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9CCA0" w14:textId="444243A3" w:rsidR="000E608D" w:rsidRDefault="000E608D" w:rsidP="00507E6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Figures</w:t>
      </w:r>
    </w:p>
    <w:p w14:paraId="73241C72" w14:textId="77777777" w:rsidR="000E608D" w:rsidRDefault="000E608D" w:rsidP="00507E6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924AA92" w14:textId="0CB32806" w:rsidR="00507E6A" w:rsidRPr="00507E6A" w:rsidRDefault="000E608D" w:rsidP="00507E6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1.</w:t>
      </w:r>
      <w:r w:rsidR="002853B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</w:t>
      </w:r>
      <w:r w:rsidR="00507E6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ime </w:t>
      </w:r>
      <w:r w:rsidR="002853B5">
        <w:rPr>
          <w:rFonts w:ascii="Times New Roman" w:hAnsi="Times New Roman" w:cs="Times New Roman"/>
          <w:b/>
          <w:bCs/>
          <w:sz w:val="24"/>
          <w:szCs w:val="24"/>
          <w:u w:val="single"/>
        </w:rPr>
        <w:t>with</w:t>
      </w:r>
      <w:r w:rsidR="00507E6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2853B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glucose </w:t>
      </w:r>
      <w:r w:rsidR="00507E6A" w:rsidRPr="00507E6A">
        <w:rPr>
          <w:rFonts w:ascii="Times New Roman" w:hAnsi="Times New Roman" w:cs="Times New Roman"/>
          <w:b/>
          <w:bCs/>
          <w:sz w:val="24"/>
          <w:szCs w:val="24"/>
          <w:u w:val="single"/>
        </w:rPr>
        <w:t>&lt;3.9mmol/l vs. sleep onset latency for the whole group</w:t>
      </w:r>
    </w:p>
    <w:p w14:paraId="5EB06414" w14:textId="7755B433" w:rsidR="00507E6A" w:rsidRDefault="00507E6A" w:rsidP="00507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62A401" w14:textId="778478D3" w:rsidR="000E608D" w:rsidRDefault="000E608D" w:rsidP="000E60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638E9B" wp14:editId="6C3E10C4">
            <wp:extent cx="4991100" cy="293734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787" cy="2943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A9015" w14:textId="77777777" w:rsidR="000E608D" w:rsidRDefault="000E608D" w:rsidP="000E60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B647AD" w14:textId="77777777" w:rsidR="000E608D" w:rsidRDefault="000E608D" w:rsidP="000E608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46EF38" w14:textId="6614ECAE" w:rsidR="00507E6A" w:rsidRDefault="00507E6A" w:rsidP="00507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5862AA" w14:textId="77777777" w:rsidR="00507E6A" w:rsidRDefault="00507E6A" w:rsidP="00507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5410BB" w14:textId="77777777" w:rsidR="00507E6A" w:rsidRDefault="00507E6A" w:rsidP="00507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EA8526" w14:textId="09F2216E" w:rsidR="00507E6A" w:rsidRPr="000E608D" w:rsidRDefault="000E608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2.</w:t>
      </w:r>
      <w:r w:rsidR="002853B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ime </w:t>
      </w:r>
      <w:r w:rsidR="002853B5">
        <w:rPr>
          <w:rFonts w:ascii="Times New Roman" w:hAnsi="Times New Roman" w:cs="Times New Roman"/>
          <w:b/>
          <w:bCs/>
          <w:sz w:val="24"/>
          <w:szCs w:val="24"/>
          <w:u w:val="single"/>
        </w:rPr>
        <w:t>with</w:t>
      </w:r>
      <w:r w:rsidR="00507E6A" w:rsidRPr="00507E6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glucos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2853B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range </w:t>
      </w:r>
      <w:r w:rsidR="00507E6A" w:rsidRPr="00507E6A">
        <w:rPr>
          <w:rFonts w:ascii="Times New Roman" w:hAnsi="Times New Roman" w:cs="Times New Roman"/>
          <w:b/>
          <w:bCs/>
          <w:sz w:val="24"/>
          <w:szCs w:val="24"/>
          <w:u w:val="single"/>
        </w:rPr>
        <w:t>3.9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-10.0 </w:t>
      </w:r>
      <w:r w:rsidR="00507E6A" w:rsidRPr="00507E6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mmol/l vs. sleep onset latency for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hybrid closed-loop</w:t>
      </w:r>
      <w:r w:rsidR="00507E6A" w:rsidRPr="00507E6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group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only</w: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AEE2ECC" wp14:editId="23996FA0">
            <wp:simplePos x="0" y="0"/>
            <wp:positionH relativeFrom="column">
              <wp:posOffset>-4445</wp:posOffset>
            </wp:positionH>
            <wp:positionV relativeFrom="paragraph">
              <wp:posOffset>255905</wp:posOffset>
            </wp:positionV>
            <wp:extent cx="5076825" cy="2987675"/>
            <wp:effectExtent l="0" t="0" r="9525" b="3175"/>
            <wp:wrapTight wrapText="bothSides">
              <wp:wrapPolygon edited="0">
                <wp:start x="0" y="0"/>
                <wp:lineTo x="0" y="21485"/>
                <wp:lineTo x="21559" y="21485"/>
                <wp:lineTo x="2155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298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86039A" w14:textId="0619195D" w:rsidR="00507E6A" w:rsidRDefault="00507E6A" w:rsidP="00507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450D54" w14:textId="6F019AA5" w:rsidR="00507E6A" w:rsidRDefault="00507E6A" w:rsidP="00507E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1D15F4" w14:textId="7619E19C" w:rsidR="00507E6A" w:rsidRDefault="00507E6A" w:rsidP="00507E6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39C18B" w14:textId="14D72DC1" w:rsidR="00507E6A" w:rsidRDefault="00507E6A"/>
    <w:p w14:paraId="1E02F0E0" w14:textId="71DF77D8" w:rsidR="000E608D" w:rsidRDefault="000E608D"/>
    <w:p w14:paraId="25059BB2" w14:textId="6332C9D0" w:rsidR="000E608D" w:rsidRDefault="000E608D"/>
    <w:p w14:paraId="2E751BB6" w14:textId="5DB4E537" w:rsidR="000E608D" w:rsidRDefault="000E608D"/>
    <w:p w14:paraId="7FCA4F7C" w14:textId="0F584674" w:rsidR="000E608D" w:rsidRDefault="000E608D"/>
    <w:p w14:paraId="4893941A" w14:textId="60A5799E" w:rsidR="000E608D" w:rsidRDefault="000E608D"/>
    <w:p w14:paraId="473789E0" w14:textId="38B12A4C" w:rsidR="000E608D" w:rsidRDefault="000E608D"/>
    <w:p w14:paraId="7FB069DE" w14:textId="2DDA55B2" w:rsidR="000E608D" w:rsidRDefault="000E608D"/>
    <w:p w14:paraId="2C1664CF" w14:textId="72261630" w:rsidR="000E608D" w:rsidRDefault="000E608D"/>
    <w:p w14:paraId="3A2E2A19" w14:textId="1811C1E6" w:rsidR="000E608D" w:rsidRDefault="000E608D"/>
    <w:p w14:paraId="30900FAB" w14:textId="03910C78" w:rsidR="000E608D" w:rsidRPr="00507E6A" w:rsidRDefault="000E608D" w:rsidP="000E608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3. </w:t>
      </w:r>
      <w:r w:rsidR="002853B5">
        <w:rPr>
          <w:rFonts w:ascii="Times New Roman" w:hAnsi="Times New Roman" w:cs="Times New Roman"/>
          <w:b/>
          <w:bCs/>
          <w:sz w:val="24"/>
          <w:szCs w:val="24"/>
          <w:u w:val="single"/>
        </w:rPr>
        <w:t>Time with glucos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&gt; 10.0 </w:t>
      </w:r>
      <w:r w:rsidRPr="00507E6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mmol/l vs. sleep onset latency for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hybrid closed-loop</w:t>
      </w:r>
      <w:r w:rsidRPr="00507E6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group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only</w:t>
      </w:r>
    </w:p>
    <w:p w14:paraId="73EEF092" w14:textId="4284B48A" w:rsidR="000E608D" w:rsidRDefault="000E608D"/>
    <w:p w14:paraId="1B22E3F1" w14:textId="27C2B90D" w:rsidR="000E608D" w:rsidRDefault="000E608D" w:rsidP="000E60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1EE422" wp14:editId="748F6CDC">
            <wp:extent cx="5438775" cy="32008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503" cy="3207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F4422" w14:textId="77777777" w:rsidR="000E608D" w:rsidRDefault="000E608D" w:rsidP="000E60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358CF1" w14:textId="77777777" w:rsidR="000E608D" w:rsidRDefault="000E608D" w:rsidP="000E608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80EDD6F" w14:textId="77777777" w:rsidR="000E608D" w:rsidRDefault="000E608D"/>
    <w:sectPr w:rsidR="000E608D" w:rsidSect="005065C9">
      <w:pgSz w:w="15584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E6A"/>
    <w:rsid w:val="000E608D"/>
    <w:rsid w:val="002853B5"/>
    <w:rsid w:val="0050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251D5"/>
  <w15:chartTrackingRefBased/>
  <w15:docId w15:val="{A7A667A9-8DB2-4CEC-9774-63CEFECB5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 Thabit</dc:creator>
  <cp:keywords/>
  <dc:description/>
  <cp:lastModifiedBy>Hood Thabit</cp:lastModifiedBy>
  <cp:revision>2</cp:revision>
  <dcterms:created xsi:type="dcterms:W3CDTF">2022-10-23T07:28:00Z</dcterms:created>
  <dcterms:modified xsi:type="dcterms:W3CDTF">2022-10-23T07:28:00Z</dcterms:modified>
</cp:coreProperties>
</file>